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F7E35" w14:textId="2061A5AC" w:rsidR="009D4973" w:rsidRPr="009D4973" w:rsidRDefault="00E44D1A" w:rsidP="009D4973">
      <w:pPr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 xml:space="preserve">Supplementary </w:t>
      </w:r>
      <w:r w:rsidR="00C94038">
        <w:rPr>
          <w:rFonts w:cs="Times New Roman"/>
          <w:sz w:val="22"/>
          <w:szCs w:val="22"/>
          <w:lang w:val="en-US"/>
        </w:rPr>
        <w:t>t</w:t>
      </w:r>
      <w:r w:rsidR="00FE3755">
        <w:rPr>
          <w:rFonts w:cs="Times New Roman"/>
          <w:sz w:val="22"/>
          <w:szCs w:val="22"/>
          <w:lang w:val="en-US"/>
        </w:rPr>
        <w:t>able 1</w:t>
      </w:r>
      <w:r w:rsidR="009D4973" w:rsidRPr="009D4973">
        <w:rPr>
          <w:rFonts w:cs="Times New Roman"/>
          <w:sz w:val="22"/>
          <w:szCs w:val="22"/>
          <w:lang w:val="en-US"/>
        </w:rPr>
        <w:t>. Gene symbols, gene names, TaqMan probes.</w:t>
      </w:r>
    </w:p>
    <w:p w14:paraId="6AC99C54" w14:textId="77777777" w:rsidR="009D4973" w:rsidRPr="004E42E3" w:rsidRDefault="009D4973" w:rsidP="009D4973">
      <w:pPr>
        <w:rPr>
          <w:rFonts w:cs="Times New Roman"/>
          <w:lang w:val="en-US"/>
        </w:rPr>
      </w:pPr>
    </w:p>
    <w:tbl>
      <w:tblPr>
        <w:tblpPr w:leftFromText="141" w:rightFromText="141" w:vertAnchor="text" w:tblpX="55" w:tblpY="1"/>
        <w:tblOverlap w:val="never"/>
        <w:tblW w:w="90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276"/>
        <w:gridCol w:w="4677"/>
        <w:gridCol w:w="1701"/>
      </w:tblGrid>
      <w:tr w:rsidR="009D4973" w:rsidRPr="004E42E3" w14:paraId="62C01C30" w14:textId="77777777" w:rsidTr="003C3E93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43FE" w14:textId="77777777" w:rsidR="009D4973" w:rsidRPr="00947F01" w:rsidRDefault="009D4973" w:rsidP="003C3E93">
            <w:pPr>
              <w:spacing w:line="48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03C51" w14:textId="77777777" w:rsidR="009D4973" w:rsidRPr="00947F01" w:rsidRDefault="009D4973" w:rsidP="003C3E93">
            <w:pPr>
              <w:spacing w:line="48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CF7D" w14:textId="77777777" w:rsidR="009D4973" w:rsidRPr="00947F01" w:rsidRDefault="009D4973" w:rsidP="003C3E93">
            <w:pPr>
              <w:spacing w:line="48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9CA4" w14:textId="77777777" w:rsidR="009D4973" w:rsidRPr="00947F01" w:rsidRDefault="009D4973" w:rsidP="003C3E93">
            <w:pPr>
              <w:tabs>
                <w:tab w:val="left" w:pos="1490"/>
              </w:tabs>
              <w:spacing w:line="480" w:lineRule="auto"/>
              <w:ind w:right="-7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TaqMan-id</w:t>
            </w:r>
          </w:p>
        </w:tc>
      </w:tr>
      <w:tr w:rsidR="009D4973" w:rsidRPr="004E42E3" w14:paraId="20EC9063" w14:textId="77777777" w:rsidTr="003C3E93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64AC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noamin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CED7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SLC6A4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EA58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rotonin transpor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FC72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984349_m1</w:t>
            </w:r>
          </w:p>
        </w:tc>
      </w:tr>
      <w:tr w:rsidR="009D4973" w:rsidRPr="004E42E3" w14:paraId="0AA73F9E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D9D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F513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TR1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C50C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rotonin receptor 1A (5-HT1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53F9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265014_s1</w:t>
            </w:r>
          </w:p>
        </w:tc>
      </w:tr>
      <w:tr w:rsidR="009D4973" w:rsidRPr="004E42E3" w14:paraId="69585A71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040CD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DF5A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TR3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423B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rotonin receptor 3 (5-HT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B6A9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704511_s1</w:t>
            </w:r>
          </w:p>
        </w:tc>
      </w:tr>
      <w:tr w:rsidR="009D4973" w:rsidRPr="004E42E3" w14:paraId="6D0A1BF2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945D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A287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TR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00DE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rotonin receptor 7 (5-HT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06D0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909028_g1</w:t>
            </w:r>
          </w:p>
        </w:tc>
      </w:tr>
      <w:tr w:rsidR="009D4973" w:rsidRPr="004E42E3" w14:paraId="62D3B1D8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F1092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7C0C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LC6A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8505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repinephrine transpor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CE2E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426573_m1</w:t>
            </w:r>
          </w:p>
        </w:tc>
      </w:tr>
      <w:tr w:rsidR="009D4973" w:rsidRPr="004E42E3" w14:paraId="155A37F6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A453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03D5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COMT 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C9A3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techol-O-meth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4217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241349_m1</w:t>
            </w:r>
          </w:p>
        </w:tc>
      </w:tr>
      <w:tr w:rsidR="009D4973" w:rsidRPr="004E42E3" w14:paraId="113FE5C9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19668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CE8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333333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333333"/>
                <w:sz w:val="20"/>
                <w:szCs w:val="20"/>
                <w:lang w:val="en-US"/>
              </w:rPr>
              <w:t>AAD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240E" w14:textId="77777777" w:rsidR="009D4973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omatic l-amino acid decarboxyla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/</w:t>
            </w:r>
          </w:p>
          <w:p w14:paraId="0525E36A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pa decarboxy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0113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1105048_m1</w:t>
            </w:r>
          </w:p>
        </w:tc>
      </w:tr>
      <w:tr w:rsidR="009D4973" w:rsidRPr="004E42E3" w14:paraId="72ABB44B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F061E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8C48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TPH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88C3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tryptophan hydroxyl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7C2E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88220_m1</w:t>
            </w:r>
          </w:p>
        </w:tc>
      </w:tr>
      <w:tr w:rsidR="009D4973" w:rsidRPr="004E42E3" w14:paraId="2CA4B688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09B4E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D522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TPH2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2C02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tryptophan hydroxylase 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F41C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998777_m1</w:t>
            </w:r>
          </w:p>
        </w:tc>
      </w:tr>
      <w:tr w:rsidR="009D4973" w:rsidRPr="004E42E3" w14:paraId="30218762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B49A9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5B275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AO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C1915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noamine oxidase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07A7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65140_m1</w:t>
            </w:r>
          </w:p>
        </w:tc>
      </w:tr>
      <w:tr w:rsidR="009D4973" w:rsidRPr="004E42E3" w14:paraId="40352D8D" w14:textId="77777777" w:rsidTr="003C3E93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37BCB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PA ax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F45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H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709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rticotropin releasing horm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5718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1921237_s1</w:t>
            </w:r>
          </w:p>
        </w:tc>
      </w:tr>
      <w:tr w:rsidR="009D4973" w:rsidRPr="004E42E3" w14:paraId="0D321F98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16166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6477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HB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FDF9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rticotropin releasing hormone 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240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81810_m1</w:t>
            </w:r>
          </w:p>
        </w:tc>
      </w:tr>
      <w:tr w:rsidR="009D4973" w:rsidRPr="004E42E3" w14:paraId="479E92ED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2CCE7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AD15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HR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DF70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rticotropin releasing hormone recep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993C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366363_m1</w:t>
            </w:r>
          </w:p>
        </w:tc>
      </w:tr>
      <w:tr w:rsidR="009D4973" w:rsidRPr="004E42E3" w14:paraId="4DF977D6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58F4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4DB9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NP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9E2E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neuropeptide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ABC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73470_m1</w:t>
            </w:r>
          </w:p>
        </w:tc>
      </w:tr>
      <w:tr w:rsidR="009D4973" w:rsidRPr="004E42E3" w14:paraId="19013FAD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728E7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0FCA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NPY1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AB8C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neuropeptide Y receptor Y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FAAA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702150_s1</w:t>
            </w:r>
          </w:p>
        </w:tc>
      </w:tr>
      <w:tr w:rsidR="009D4973" w:rsidRPr="004E42E3" w14:paraId="33A9EA76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8352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D8D3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NPY2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F00B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neuropeptide Y receptor Y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A438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1921296_s1</w:t>
            </w:r>
          </w:p>
        </w:tc>
      </w:tr>
      <w:tr w:rsidR="009D4973" w:rsidRPr="004E42E3" w14:paraId="544CBC34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47CD9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4B5B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SD11B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9037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beta hydroxysteroid dehydrogenase typ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63A0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1547870_m1</w:t>
            </w:r>
          </w:p>
        </w:tc>
      </w:tr>
      <w:tr w:rsidR="009D4973" w:rsidRPr="004E42E3" w14:paraId="41B1C31B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CF0E2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1C759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SD11B2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9727B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beta hydroxysteroid dehydrogenase type 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49A7A9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388669_m1</w:t>
            </w:r>
          </w:p>
        </w:tc>
      </w:tr>
      <w:tr w:rsidR="009D4973" w:rsidRPr="004E42E3" w14:paraId="3DEF8103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6ABF0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EFAD1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R3C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8FB97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uclear receptor subfamily 3, group C, member 1 (glucocorticoid recepto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BDA0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353740_m1</w:t>
            </w:r>
          </w:p>
        </w:tc>
      </w:tr>
      <w:tr w:rsidR="009D4973" w:rsidRPr="004E42E3" w14:paraId="004C26B3" w14:textId="77777777" w:rsidTr="003C3E93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51A6C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ABA and neurosteroi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35BE8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GABRG2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98F5F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GABAA receptor γ2 subunit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E2347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68093_m1</w:t>
            </w:r>
          </w:p>
        </w:tc>
      </w:tr>
      <w:tr w:rsidR="009D4973" w:rsidRPr="004E42E3" w14:paraId="5AD9108C" w14:textId="77777777" w:rsidTr="003C3E93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755495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ther hormones,</w:t>
            </w:r>
          </w:p>
          <w:p w14:paraId="243A8A69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d rate limiting enzym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C9B6B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XT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5783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oxytocin/neurophysin I prepropept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1396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792417_g1</w:t>
            </w:r>
          </w:p>
        </w:tc>
      </w:tr>
      <w:tr w:rsidR="009D4973" w:rsidRPr="004E42E3" w14:paraId="6CB91E94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CA765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EB40C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XT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E87B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oxytocin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C9265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68573_m1</w:t>
            </w:r>
          </w:p>
        </w:tc>
      </w:tr>
      <w:tr w:rsidR="009D4973" w:rsidRPr="004E42E3" w14:paraId="29691615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7179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DCA3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RD5A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0D37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5α-reductase type 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7D31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602694_mH</w:t>
            </w:r>
          </w:p>
        </w:tc>
      </w:tr>
      <w:tr w:rsidR="009D4973" w:rsidRPr="004E42E3" w14:paraId="6E399162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0F47A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C5C9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RD5A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38537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α-reductase type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569C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65843_m1</w:t>
            </w:r>
          </w:p>
        </w:tc>
      </w:tr>
      <w:tr w:rsidR="009D4973" w:rsidRPr="004E42E3" w14:paraId="34521FA0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B6054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3694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KR1C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B138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3α-hydroxysteroid</w:t>
            </w:r>
            <w:r w:rsidR="00C3134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88EF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559542_m1</w:t>
            </w:r>
          </w:p>
        </w:tc>
      </w:tr>
      <w:tr w:rsidR="009D4973" w:rsidRPr="004E42E3" w14:paraId="59B34B33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41F0E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8456F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VIP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C9C0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vasoactive intestinal peptid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C97C52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75021_m1</w:t>
            </w:r>
          </w:p>
        </w:tc>
      </w:tr>
      <w:tr w:rsidR="009D4973" w:rsidRPr="004E42E3" w14:paraId="59484DFE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8D5A5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8E6EB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CK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FA642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cholecystokin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9E022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74937_m1</w:t>
            </w:r>
          </w:p>
        </w:tc>
      </w:tr>
      <w:tr w:rsidR="009D4973" w:rsidRPr="004E42E3" w14:paraId="199B659C" w14:textId="77777777" w:rsidTr="003C3E93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4FAB7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rowth fact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1877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VEGFA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9333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scular endothelial growth fa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030A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900055_m1</w:t>
            </w:r>
          </w:p>
        </w:tc>
      </w:tr>
      <w:tr w:rsidR="009D4973" w:rsidRPr="004E42E3" w14:paraId="622E0B97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D66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36BC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DN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890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rain derived neurotrophic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3FA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2718934_s1</w:t>
            </w:r>
          </w:p>
        </w:tc>
      </w:tr>
      <w:tr w:rsidR="009D4973" w:rsidRPr="004E42E3" w14:paraId="028AB4F3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7DBE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C5B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TRK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D9BB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DNF receptor (Trk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9707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78811_m1</w:t>
            </w:r>
          </w:p>
        </w:tc>
      </w:tr>
      <w:tr w:rsidR="009D4973" w:rsidRPr="004E42E3" w14:paraId="3C956E91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73BE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12F8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PG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A7DC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lacenta growth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6ED3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82176_m1</w:t>
            </w:r>
          </w:p>
        </w:tc>
      </w:tr>
      <w:tr w:rsidR="009D4973" w:rsidRPr="004E42E3" w14:paraId="10E20A90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895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BDB3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G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2444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rve growth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0CF0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71458_m1</w:t>
            </w:r>
          </w:p>
        </w:tc>
      </w:tr>
      <w:tr w:rsidR="009D4973" w:rsidRPr="004E42E3" w14:paraId="61D28F85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BF2B4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CCAB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OCK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7776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ho-associated, coiled-coil containing protein kin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E4AD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1127699_m1</w:t>
            </w:r>
          </w:p>
        </w:tc>
      </w:tr>
      <w:tr w:rsidR="009D4973" w:rsidRPr="004E42E3" w14:paraId="470978E2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8D6E0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F5A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ROCK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12D4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ho-associated, coiled-coil containing protein kin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E69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78154_m1</w:t>
            </w:r>
          </w:p>
        </w:tc>
      </w:tr>
      <w:tr w:rsidR="009D4973" w:rsidRPr="004E42E3" w14:paraId="3C76FF1C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F4C6B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884D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NTRK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CD3D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GF receptor (Trk-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59C6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1021011_m1</w:t>
            </w:r>
          </w:p>
        </w:tc>
      </w:tr>
      <w:tr w:rsidR="009D4973" w:rsidRPr="004E42E3" w14:paraId="00AFEB03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AA84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5F86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AF1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5BCB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af-1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327F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234119_m1</w:t>
            </w:r>
          </w:p>
        </w:tc>
      </w:tr>
      <w:tr w:rsidR="009D4973" w:rsidRPr="004E42E3" w14:paraId="3BEDC1AB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8064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8646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REB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CF9E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AMP responsive element binding protein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0D66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231713_m1</w:t>
            </w:r>
          </w:p>
        </w:tc>
      </w:tr>
      <w:tr w:rsidR="009D4973" w:rsidRPr="004E42E3" w14:paraId="24E33AC2" w14:textId="77777777" w:rsidTr="003C3E93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B2B9F2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lacental drug transport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d metabolis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7EF1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YP2D6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C81B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ytochrome P450, family 2, subfamily D, polypeptide 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8482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2576168_g1</w:t>
            </w:r>
          </w:p>
        </w:tc>
      </w:tr>
      <w:tr w:rsidR="009D4973" w:rsidRPr="004E42E3" w14:paraId="63B12A9C" w14:textId="77777777" w:rsidTr="003C3E93">
        <w:trPr>
          <w:trHeight w:val="300"/>
        </w:trPr>
        <w:tc>
          <w:tcPr>
            <w:tcW w:w="1433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51DB8D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771B" w14:textId="3C09C958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YP3A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1A35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ytochrome P450, family 3, subfamily A, polypeptide 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1D1A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604506_m1</w:t>
            </w:r>
          </w:p>
        </w:tc>
      </w:tr>
      <w:tr w:rsidR="009D4973" w:rsidRPr="004E42E3" w14:paraId="7E9BECA8" w14:textId="77777777" w:rsidTr="003C3E93">
        <w:trPr>
          <w:trHeight w:val="300"/>
        </w:trPr>
        <w:tc>
          <w:tcPr>
            <w:tcW w:w="1433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BC9D68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F71F4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CYP1A2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F368F2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ytochrome P450, family 1, subfamily A, polypeptide 2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DD473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67927_m1</w:t>
            </w:r>
          </w:p>
        </w:tc>
      </w:tr>
      <w:tr w:rsidR="009D4973" w:rsidRPr="004E42E3" w14:paraId="14FF84D2" w14:textId="77777777" w:rsidTr="003C3E93">
        <w:trPr>
          <w:trHeight w:val="300"/>
        </w:trPr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2E1AB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821AE" w14:textId="77777777" w:rsidR="009D4973" w:rsidRPr="00947F01" w:rsidRDefault="009D4973" w:rsidP="003C3E93">
            <w:pPr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BCB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0F1C5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ncoding for P-glyco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7D912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84500_m1</w:t>
            </w:r>
          </w:p>
        </w:tc>
      </w:tr>
      <w:tr w:rsidR="009D4973" w:rsidRPr="004E42E3" w14:paraId="6F2BF68D" w14:textId="77777777" w:rsidTr="003C3E93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73ABE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xiety/str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4552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DH2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A68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cadherin 2, type 1, N-cadherin (neurona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C36D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983056_m1</w:t>
            </w:r>
          </w:p>
        </w:tc>
      </w:tr>
      <w:tr w:rsidR="009D4973" w:rsidRPr="004E42E3" w14:paraId="7FE162EE" w14:textId="77777777" w:rsidTr="003C3E93">
        <w:trPr>
          <w:trHeight w:val="300"/>
        </w:trPr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E63C8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A24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LAD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08B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aminolevulinate, delta-, dehydratas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19B0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63592_m1</w:t>
            </w:r>
          </w:p>
        </w:tc>
      </w:tr>
      <w:tr w:rsidR="009D4973" w:rsidRPr="004E42E3" w14:paraId="5FCEA545" w14:textId="77777777" w:rsidTr="003C3E93">
        <w:trPr>
          <w:trHeight w:val="300"/>
        </w:trPr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D372E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96C9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PTGD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63E8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prostaglandin D2 synthase 21kDa (bra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684F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168748_m1</w:t>
            </w:r>
          </w:p>
        </w:tc>
      </w:tr>
      <w:tr w:rsidR="009D4973" w:rsidRPr="004E42E3" w14:paraId="7E4CEBE7" w14:textId="77777777" w:rsidTr="003C3E93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72A9A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erence gen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03F3" w14:textId="77777777" w:rsidR="009D4973" w:rsidRPr="0054111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6F5A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7CA7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99999905_m1</w:t>
            </w:r>
          </w:p>
        </w:tc>
      </w:tr>
      <w:tr w:rsidR="009D4973" w:rsidRPr="004E42E3" w14:paraId="4E04EA82" w14:textId="77777777" w:rsidTr="003C3E93">
        <w:trPr>
          <w:trHeight w:val="300"/>
        </w:trPr>
        <w:tc>
          <w:tcPr>
            <w:tcW w:w="14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0309EE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E9F8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TOP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A842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topoisomerase DNA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CBA9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0243257_m1</w:t>
            </w:r>
          </w:p>
        </w:tc>
      </w:tr>
      <w:tr w:rsidR="009D4973" w:rsidRPr="004E42E3" w14:paraId="00FEB5B5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56E72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AD080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YWHAZ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D841B" w14:textId="77777777" w:rsidR="009D4973" w:rsidRPr="00CC2870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yros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 3-monooxygenase/tryptophan 5-</w:t>
            </w: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nooxygenase activation protein, zeta polypeptid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F63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3044281_g1</w:t>
            </w:r>
          </w:p>
        </w:tc>
      </w:tr>
      <w:tr w:rsidR="009D4973" w:rsidRPr="004E42E3" w14:paraId="199E44F3" w14:textId="77777777" w:rsidTr="003C3E93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96A1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868F8" w14:textId="77777777" w:rsidR="009D4973" w:rsidRPr="00947F01" w:rsidRDefault="009D4973" w:rsidP="003C3E93">
            <w:pPr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CTB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FC62A" w14:textId="77777777" w:rsidR="009D4973" w:rsidRPr="00947F01" w:rsidRDefault="009D4973" w:rsidP="003C3E9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sz w:val="20"/>
                <w:szCs w:val="20"/>
                <w:lang w:val="en-US"/>
              </w:rPr>
              <w:t>actin, b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20B75" w14:textId="77777777" w:rsidR="009D4973" w:rsidRPr="00947F01" w:rsidRDefault="009D4973" w:rsidP="003C3E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47F01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s01060665_g1</w:t>
            </w:r>
          </w:p>
        </w:tc>
      </w:tr>
    </w:tbl>
    <w:p w14:paraId="67C7CFA7" w14:textId="77777777" w:rsidR="009D4973" w:rsidRPr="00D11F8D" w:rsidRDefault="009D4973" w:rsidP="009D4973">
      <w:pPr>
        <w:widowControl w:val="0"/>
        <w:autoSpaceDE w:val="0"/>
        <w:autoSpaceDN w:val="0"/>
        <w:adjustRightInd w:val="0"/>
        <w:spacing w:after="266"/>
        <w:jc w:val="both"/>
        <w:rPr>
          <w:rFonts w:cs="Times New Roman"/>
          <w:noProof/>
          <w:lang w:val="en-US"/>
        </w:rPr>
      </w:pPr>
      <w:r>
        <w:rPr>
          <w:rFonts w:cs="Times New Roman"/>
          <w:noProof/>
          <w:lang w:val="en-US"/>
        </w:rPr>
        <w:br w:type="textWrapping" w:clear="all"/>
      </w:r>
    </w:p>
    <w:p w14:paraId="77762E67" w14:textId="77777777" w:rsidR="00B42CD2" w:rsidRDefault="00B42CD2"/>
    <w:sectPr w:rsidR="00B42CD2" w:rsidSect="0096636C">
      <w:headerReference w:type="default" r:id="rId7"/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0F9FF8" w14:textId="77777777" w:rsidR="009A23EB" w:rsidRDefault="00C31349">
      <w:r>
        <w:separator/>
      </w:r>
    </w:p>
  </w:endnote>
  <w:endnote w:type="continuationSeparator" w:id="0">
    <w:p w14:paraId="3506A772" w14:textId="77777777" w:rsidR="009A23EB" w:rsidRDefault="00C31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5D97E2" w14:textId="77777777" w:rsidR="0007128D" w:rsidRDefault="009D4973" w:rsidP="0027021E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0C98999D" w14:textId="77777777" w:rsidR="0007128D" w:rsidRDefault="009D7CE1" w:rsidP="00B75F12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65A95E" w14:textId="77777777" w:rsidR="0007128D" w:rsidRDefault="009D4973" w:rsidP="0027021E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9D7CE1">
      <w:rPr>
        <w:rStyle w:val="Sidnummer"/>
        <w:noProof/>
      </w:rPr>
      <w:t>2</w:t>
    </w:r>
    <w:r>
      <w:rPr>
        <w:rStyle w:val="Sidnummer"/>
      </w:rPr>
      <w:fldChar w:fldCharType="end"/>
    </w:r>
  </w:p>
  <w:p w14:paraId="561F445A" w14:textId="77777777" w:rsidR="0007128D" w:rsidRDefault="009D7CE1" w:rsidP="008C3B0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DF2579" w14:textId="77777777" w:rsidR="009A23EB" w:rsidRDefault="00C31349">
      <w:r>
        <w:separator/>
      </w:r>
    </w:p>
  </w:footnote>
  <w:footnote w:type="continuationSeparator" w:id="0">
    <w:p w14:paraId="36E685CE" w14:textId="77777777" w:rsidR="009A23EB" w:rsidRDefault="00C3134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2E0A4" w14:textId="77777777" w:rsidR="0007128D" w:rsidRPr="001D3F8E" w:rsidRDefault="009D4973">
    <w:pPr>
      <w:pStyle w:val="Sidhuvud"/>
      <w:rPr>
        <w:color w:val="808080" w:themeColor="background1" w:themeShade="80"/>
        <w:sz w:val="20"/>
        <w:szCs w:val="20"/>
      </w:rPr>
    </w:pPr>
    <w:r>
      <w:rPr>
        <w:color w:val="808080" w:themeColor="background1" w:themeShade="80"/>
        <w:sz w:val="20"/>
        <w:szCs w:val="20"/>
      </w:rPr>
      <w:tab/>
    </w:r>
    <w:r>
      <w:rPr>
        <w:color w:val="808080" w:themeColor="background1" w:themeShade="80"/>
        <w:sz w:val="20"/>
        <w:szCs w:val="2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973"/>
    <w:rsid w:val="009A23EB"/>
    <w:rsid w:val="009D4973"/>
    <w:rsid w:val="009D7CE1"/>
    <w:rsid w:val="00B42CD2"/>
    <w:rsid w:val="00C31349"/>
    <w:rsid w:val="00C94038"/>
    <w:rsid w:val="00E44D1A"/>
    <w:rsid w:val="00FE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BFB8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973"/>
    <w:rPr>
      <w:rFonts w:ascii="Times New Roman" w:hAnsi="Times New Roman"/>
      <w:lang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9D497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9D4973"/>
    <w:rPr>
      <w:rFonts w:ascii="Times New Roman" w:hAnsi="Times New Roman"/>
      <w:lang w:eastAsia="ja-JP"/>
    </w:rPr>
  </w:style>
  <w:style w:type="character" w:styleId="Sidnummer">
    <w:name w:val="page number"/>
    <w:basedOn w:val="Standardstycketypsnitt"/>
    <w:uiPriority w:val="99"/>
    <w:semiHidden/>
    <w:unhideWhenUsed/>
    <w:rsid w:val="009D4973"/>
  </w:style>
  <w:style w:type="paragraph" w:styleId="Sidhuvud">
    <w:name w:val="header"/>
    <w:basedOn w:val="Normal"/>
    <w:link w:val="SidhuvudChar"/>
    <w:uiPriority w:val="99"/>
    <w:unhideWhenUsed/>
    <w:rsid w:val="009D497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9D4973"/>
    <w:rPr>
      <w:rFonts w:ascii="Times New Roman" w:hAnsi="Times New Roman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973"/>
    <w:rPr>
      <w:rFonts w:ascii="Times New Roman" w:hAnsi="Times New Roman"/>
      <w:lang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9D497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9D4973"/>
    <w:rPr>
      <w:rFonts w:ascii="Times New Roman" w:hAnsi="Times New Roman"/>
      <w:lang w:eastAsia="ja-JP"/>
    </w:rPr>
  </w:style>
  <w:style w:type="character" w:styleId="Sidnummer">
    <w:name w:val="page number"/>
    <w:basedOn w:val="Standardstycketypsnitt"/>
    <w:uiPriority w:val="99"/>
    <w:semiHidden/>
    <w:unhideWhenUsed/>
    <w:rsid w:val="009D4973"/>
  </w:style>
  <w:style w:type="paragraph" w:styleId="Sidhuvud">
    <w:name w:val="header"/>
    <w:basedOn w:val="Normal"/>
    <w:link w:val="SidhuvudChar"/>
    <w:uiPriority w:val="99"/>
    <w:unhideWhenUsed/>
    <w:rsid w:val="009D497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9D4973"/>
    <w:rPr>
      <w:rFonts w:ascii="Times New Roman" w:hAnsi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7</Words>
  <Characters>2479</Characters>
  <Application>Microsoft Macintosh Word</Application>
  <DocSecurity>0</DocSecurity>
  <Lines>20</Lines>
  <Paragraphs>5</Paragraphs>
  <ScaleCrop>false</ScaleCrop>
  <Company>Uppsala universitet</Company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Edvinsson</dc:creator>
  <cp:keywords/>
  <dc:description/>
  <cp:lastModifiedBy>Åsa Edvinsson</cp:lastModifiedBy>
  <cp:revision>6</cp:revision>
  <dcterms:created xsi:type="dcterms:W3CDTF">2019-02-07T13:48:00Z</dcterms:created>
  <dcterms:modified xsi:type="dcterms:W3CDTF">2019-12-02T12:15:00Z</dcterms:modified>
</cp:coreProperties>
</file>